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48" w:tblpY="303"/>
        <w:tblOverlap w:val="never"/>
        <w:tblW w:w="118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420"/>
        <w:gridCol w:w="2500"/>
        <w:gridCol w:w="2109"/>
        <w:gridCol w:w="919"/>
        <w:gridCol w:w="240"/>
        <w:gridCol w:w="2112"/>
        <w:gridCol w:w="910"/>
        <w:gridCol w:w="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1832" w:type="dxa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l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ins w:id="0" w:author="L" w:date="2024-03-08T14:16:04Z">
              <w:r>
                <w:rPr>
                  <w:rFonts w:hint="default" w:ascii="Times New Roman" w:hAnsi="Times New Roman" w:eastAsia="宋体" w:cs="Times New Roman"/>
                  <w:b w:val="0"/>
                  <w:bCs w:val="0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Cox regression analysis of prognostic factors after PSM in elderly NPC patients with different comorbidity patterns</w:t>
              </w:r>
            </w:ins>
            <w:del w:id="1" w:author="L" w:date="2024-03-08T14:16:04Z">
              <w:r>
                <w:rPr>
                  <w:rFonts w:hint="default" w:ascii="Times New Roman" w:hAnsi="Times New Roman" w:eastAsia="宋体" w:cs="Times New Roman"/>
                  <w:b w:val="0"/>
                  <w:bCs w:val="0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Cox regression analysis for prognostic factors of elderly NPC patients in comorbidity patterns</w:delText>
              </w:r>
            </w:del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38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orbid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atterns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302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22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te analysi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R (95% CI) 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R (95% CI) 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8 (1.049-1.19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3 (1.041-1.21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 vs. Fema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6 (0.713-2.65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7 (0.833-3.45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-4 vs. T1-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0 (1.106-5.56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0 (0.544-4.8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-3 vs. N0-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 (0.635-1.97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 (0.474-1.75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Ⅲ-Ⅳ vs. Stage Ⅰ-Ⅱ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5 (0.972-10.17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6 (0.306-9.28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V D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p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copies/m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2000 vs. &lt;200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3 (0.814-2.55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0 (0.721-2.41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modal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 vs. CCRT vs. IC+RT vs. IC+CC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 (0.728-1.20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 (0.764-1.46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 (1.092-1.28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 (1.119-1.46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 vs. Fema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8 (0.396-4.80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7 (0.291-4.13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-4 vs. T1-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7 (0.802-9.75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4 (0.340-29.62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-3 vs. N0-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5 (0.438-2.94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2 (0.480-7.06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Ⅲ-Ⅳ vs. Stage Ⅰ-Ⅱ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7 (0.502-9.62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 (0.031-9.23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V D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p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copies/m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2000 vs. &lt;200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7 (0.416-2.89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 (0.113-1.55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modality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 vs. CCRT vs. IC+RT vs. IC+CCRT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 (0.552-1.350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 (0.708-2.744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0" w:hRule="atLeast"/>
        </w:trPr>
        <w:tc>
          <w:tcPr>
            <w:tcW w:w="118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Statistically signifcant results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&lt; 0.05) are shown in bol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sed on previous studies in elderly patients with NP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the cutoff level of pretreatment EBV DNA chosen were 2000 copies/ml in this stud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bbreviations: </w:t>
            </w:r>
            <w:r>
              <w:rPr>
                <w:rStyle w:val="5"/>
                <w:rFonts w:eastAsia="宋体"/>
                <w:sz w:val="22"/>
                <w:szCs w:val="22"/>
                <w:lang w:val="en-US" w:eastAsia="zh-CN" w:bidi="ar"/>
              </w:rPr>
              <w:t>CC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sz w:val="22"/>
                <w:szCs w:val="22"/>
                <w:lang w:val="en-US" w:eastAsia="zh-CN" w:bidi="ar"/>
              </w:rPr>
              <w:t xml:space="preserve"> concurrent chemoradiothrapy;</w:t>
            </w:r>
            <w:r>
              <w:rPr>
                <w:rStyle w:val="5"/>
                <w:rFonts w:hint="eastAsia" w:eastAsia="宋体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V D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p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pre-treatment Epstein-Barr virus level;</w:t>
            </w:r>
            <w:r>
              <w:rPr>
                <w:rStyle w:val="4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22"/>
                <w:szCs w:val="22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sz w:val="22"/>
                <w:szCs w:val="22"/>
                <w:lang w:val="en-US" w:eastAsia="zh-CN" w:bidi="ar"/>
              </w:rPr>
              <w:t xml:space="preserve"> induction chemotherapy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R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etabolic disease-related comorbidity; </w:t>
            </w:r>
            <w:r>
              <w:rPr>
                <w:rStyle w:val="5"/>
                <w:rFonts w:eastAsia="宋体"/>
                <w:sz w:val="22"/>
                <w:szCs w:val="22"/>
                <w:lang w:val="en-US" w:eastAsia="zh-CN" w:bidi="ar"/>
              </w:rPr>
              <w:t>NP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sz w:val="22"/>
                <w:szCs w:val="22"/>
                <w:lang w:val="en-US" w:eastAsia="zh-CN" w:bidi="ar"/>
              </w:rPr>
              <w:t xml:space="preserve"> nasopharyngeal carcinoma</w:t>
            </w:r>
            <w:r>
              <w:rPr>
                <w:rStyle w:val="5"/>
                <w:rFonts w:hint="eastAsia" w:eastAsia="宋体"/>
                <w:sz w:val="22"/>
                <w:szCs w:val="22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DRC: organ disease-related comorbidity; </w:t>
            </w:r>
            <w:ins w:id="2" w:author="L" w:date="2024-03-08T14:16:2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auto"/>
                  <w:kern w:val="0"/>
                  <w:sz w:val="24"/>
                  <w:szCs w:val="24"/>
                  <w:highlight w:val="none"/>
                  <w:lang w:bidi="ar"/>
                </w:rPr>
                <w:t>PSM</w:t>
              </w:r>
            </w:ins>
            <w:ins w:id="3" w:author="L" w:date="2024-03-08T14:16:2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olor w:val="auto"/>
                  <w:kern w:val="0"/>
                  <w:sz w:val="24"/>
                  <w:szCs w:val="24"/>
                  <w:highlight w:val="none"/>
                  <w:lang w:val="en-US" w:eastAsia="zh-CN" w:bidi="ar"/>
                </w:rPr>
                <w:t>:</w:t>
              </w:r>
            </w:ins>
            <w:ins w:id="4" w:author="L" w:date="2024-03-08T14:16:2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auto"/>
                  <w:kern w:val="0"/>
                  <w:sz w:val="24"/>
                  <w:szCs w:val="24"/>
                  <w:highlight w:val="none"/>
                  <w:lang w:bidi="ar"/>
                </w:rPr>
                <w:t xml:space="preserve"> propensity score matching</w:t>
              </w:r>
            </w:ins>
            <w:ins w:id="5" w:author="L" w:date="2024-03-08T14:16:2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olor w:val="auto"/>
                  <w:kern w:val="0"/>
                  <w:sz w:val="24"/>
                  <w:szCs w:val="24"/>
                  <w:highlight w:val="none"/>
                  <w:lang w:val="en-US" w:eastAsia="zh-CN" w:bidi="ar"/>
                </w:rPr>
                <w:t>;</w:t>
              </w:r>
            </w:ins>
            <w:ins w:id="6" w:author="L" w:date="2024-03-08T14:16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olor w:val="auto"/>
                  <w:kern w:val="0"/>
                  <w:sz w:val="24"/>
                  <w:szCs w:val="24"/>
                  <w:highlight w:val="none"/>
                  <w:lang w:val="en-US" w:eastAsia="zh-CN" w:bidi="ar"/>
                </w:rPr>
                <w:t xml:space="preserve"> </w:t>
              </w:r>
            </w:ins>
            <w:r>
              <w:rPr>
                <w:rStyle w:val="5"/>
                <w:rFonts w:eastAsia="宋体"/>
                <w:sz w:val="22"/>
                <w:szCs w:val="22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sz w:val="22"/>
                <w:szCs w:val="22"/>
                <w:lang w:val="en-US" w:eastAsia="zh-CN" w:bidi="ar"/>
              </w:rPr>
              <w:t xml:space="preserve"> radiotherapy.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">
    <w15:presenceInfo w15:providerId="WPS Office" w15:userId="8133087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iZmZmMTE5MGUwN2I3OWQ4ZDc5NjgxMDFmYmE3NjQifQ=="/>
  </w:docVars>
  <w:rsids>
    <w:rsidRoot w:val="00000000"/>
    <w:rsid w:val="020A3D46"/>
    <w:rsid w:val="061B735D"/>
    <w:rsid w:val="0BE8391A"/>
    <w:rsid w:val="2E604CB6"/>
    <w:rsid w:val="3C036D88"/>
    <w:rsid w:val="42047E54"/>
    <w:rsid w:val="49FE62F7"/>
    <w:rsid w:val="50334053"/>
    <w:rsid w:val="57021C56"/>
    <w:rsid w:val="58E30072"/>
    <w:rsid w:val="5DDD2E6C"/>
    <w:rsid w:val="6F1B72A5"/>
    <w:rsid w:val="71491244"/>
    <w:rsid w:val="784203D6"/>
    <w:rsid w:val="79DC2A52"/>
    <w:rsid w:val="7C0D6C5B"/>
    <w:rsid w:val="7DE9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8:39:00Z</dcterms:created>
  <dc:creator>lying</dc:creator>
  <cp:lastModifiedBy>L</cp:lastModifiedBy>
  <dcterms:modified xsi:type="dcterms:W3CDTF">2024-03-08T14:5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BACF468365646889A466BF49FF454F8_12</vt:lpwstr>
  </property>
</Properties>
</file>